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FE45C" w14:textId="0D1304A4" w:rsidR="00FD6E06" w:rsidRPr="00FD6E06" w:rsidRDefault="004220C4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4220C4">
        <w:rPr>
          <w:rStyle w:val="Strong"/>
          <w:rFonts w:ascii="Lucida Sans" w:hAnsi="Lucida Sans"/>
          <w:sz w:val="32"/>
          <w:szCs w:val="32"/>
        </w:rPr>
        <w:t>S1 PRISMA-P 2015 Checklists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6798772F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09575DA3" w14:textId="77777777" w:rsidTr="0019473A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F21372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84D3D9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64097B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708CA07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B4F21" w14:textId="4CB297B0" w:rsidR="0068643A" w:rsidRPr="00EE17D5" w:rsidRDefault="001947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Page 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umber(s)</w:t>
            </w:r>
          </w:p>
        </w:tc>
      </w:tr>
      <w:tr w:rsidR="0068643A" w:rsidRPr="00EE17D5" w14:paraId="2562729A" w14:textId="77777777" w:rsidTr="0019473A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7AFF5F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7C67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A58C1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FB350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02F1B7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A3EC6EF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00FCBE4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CD345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453F80B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0DDF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55CE8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F5D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2C2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0804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9E360A" w14:textId="2D665CA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8C0E4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0B8764" w14:textId="342AFE28" w:rsidR="0068643A" w:rsidRPr="00410BFD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ja-JP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eastAsia="ja-JP"/>
              </w:rPr>
              <w:t>#</w:t>
            </w:r>
            <w:r w:rsidR="00410BFD" w:rsidRPr="00410BFD">
              <w:rPr>
                <w:rFonts w:ascii="Arial" w:eastAsia="MS Mincho" w:hAnsi="Arial" w:cs="Arial"/>
                <w:sz w:val="20"/>
                <w:szCs w:val="20"/>
                <w:lang w:eastAsia="ja-JP"/>
              </w:rPr>
              <w:t>1</w:t>
            </w:r>
          </w:p>
        </w:tc>
      </w:tr>
      <w:tr w:rsidR="0068643A" w:rsidRPr="00FD6E06" w14:paraId="3AB8B91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040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717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B36F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77F4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FBEA1D" w14:textId="36F83B8B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510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F99C7C1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124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DEC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2EE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B879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C988B" w14:textId="66EB0259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508A8" w14:textId="277B22ED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D8D209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9136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C26F79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FE9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4E5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5770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7BBB66" w14:textId="545F277A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D0FC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09434" w14:textId="63A10ADF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1</w:t>
            </w:r>
          </w:p>
        </w:tc>
      </w:tr>
      <w:tr w:rsidR="0068643A" w:rsidRPr="00FD6E06" w14:paraId="104C04FC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3B5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13F0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6FB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713C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E9B13" w14:textId="05E9A848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0035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B05C6D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7E0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9287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1417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8E7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082E6A" w14:textId="2DDD5953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E966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A716E91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A971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D7982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AB6FD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E69A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5881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A87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F00119" w14:textId="6BD273DE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6716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5F274D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F4CDA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3915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C47A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55A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7C7722" w14:textId="2AD6175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FD7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FCBB06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9B8F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AD4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304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64BF6" w14:textId="69366848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D1FA5" w14:textId="188E552C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3B969" w14:textId="51331B48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ding Statement</w:t>
            </w:r>
          </w:p>
        </w:tc>
      </w:tr>
      <w:tr w:rsidR="00BB4AE3" w:rsidRPr="00FD6E06" w14:paraId="7299DE05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D9FB2C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296C335E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5756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0E38E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AA251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E23D9" w14:textId="0B7858BA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9207A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56057269"/>
            <w:placeholder>
              <w:docPart w:val="E68F77210BCE40129B827AC1958912D4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6E3CB156" w14:textId="2BA94953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5E74E9">
                  <w:rPr>
                    <w:rFonts w:ascii="Arial" w:hAnsi="Arial" w:cs="Arial"/>
                    <w:sz w:val="20"/>
                    <w:szCs w:val="20"/>
                  </w:rPr>
                  <w:t>1-2</w:t>
                </w:r>
              </w:p>
            </w:tc>
          </w:sdtContent>
        </w:sdt>
      </w:tr>
      <w:tr w:rsidR="0019473A" w:rsidRPr="00FD6E06" w14:paraId="24243220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B7231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58A1D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464984" w14:textId="77777777" w:rsidR="0019473A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797F299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A66A3" w14:textId="15FEDF1B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02F4A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-1797599034"/>
            <w:placeholder>
              <w:docPart w:val="1A3A6272F4D642DCA59089290CB14232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3530CF1" w14:textId="6AFF9ADC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5E74E9">
                  <w:rPr>
                    <w:rFonts w:ascii="Arial" w:hAnsi="Arial" w:cs="Arial"/>
                    <w:sz w:val="20"/>
                    <w:szCs w:val="20"/>
                  </w:rPr>
                  <w:t>2</w:t>
                </w:r>
              </w:p>
            </w:tc>
          </w:sdtContent>
        </w:sdt>
      </w:tr>
      <w:tr w:rsidR="00BB4AE3" w:rsidRPr="00FD6E06" w14:paraId="716749E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BA3AE6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9473A" w:rsidRPr="00FD6E06" w14:paraId="59857604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C5AD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5140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5D9C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3FD8C2" w14:textId="7AFFB69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6B430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23510431"/>
            <w:placeholder>
              <w:docPart w:val="D3359A3E19B74B25A6D2C9EBE376F6F6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24F80285" w14:textId="6159C746" w:rsidR="0019473A" w:rsidRPr="00B56205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5E74E9">
                  <w:rPr>
                    <w:rFonts w:ascii="Arial" w:hAnsi="Arial" w:cs="Arial"/>
                    <w:sz w:val="20"/>
                    <w:szCs w:val="20"/>
                  </w:rPr>
                  <w:t>3-4</w:t>
                </w:r>
              </w:p>
            </w:tc>
          </w:sdtContent>
        </w:sdt>
      </w:tr>
      <w:tr w:rsidR="0019473A" w:rsidRPr="00FD6E06" w14:paraId="4450704B" w14:textId="77777777" w:rsidTr="009E2A67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D5F27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843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5459B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C3F72" w14:textId="111B9FFE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AE73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1510949160"/>
            <w:placeholder>
              <w:docPart w:val="47CD72E7F7B54ED287DF43F2FDA90E5C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0295B514" w14:textId="1B44BC5A" w:rsidR="0019473A" w:rsidRPr="00F52C22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hAnsi="Arial" w:cs="Arial"/>
                    <w:sz w:val="20"/>
                    <w:szCs w:val="20"/>
                    <w:lang w:eastAsia="ja-JP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5E74E9">
                  <w:rPr>
                    <w:rFonts w:ascii="Arial" w:hAnsi="Arial" w:cs="Arial"/>
                    <w:sz w:val="20"/>
                    <w:szCs w:val="20"/>
                  </w:rPr>
                  <w:t>3-4</w:t>
                </w:r>
              </w:p>
            </w:tc>
          </w:sdtContent>
        </w:sdt>
      </w:tr>
      <w:tr w:rsidR="0068643A" w:rsidRPr="00FD6E06" w14:paraId="6B1557A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0D7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8DC31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1FD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E8846" w14:textId="63AB5145" w:rsidR="0068643A" w:rsidRPr="00FD6E06" w:rsidRDefault="005E74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ECC76" w14:textId="3D107782" w:rsidR="0068643A" w:rsidRPr="00FD6E06" w:rsidRDefault="005E74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750E" w14:textId="36FA8889" w:rsidR="0068643A" w:rsidRPr="00F52C22" w:rsidRDefault="006864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</w:p>
        </w:tc>
      </w:tr>
      <w:tr w:rsidR="00BB4AE3" w:rsidRPr="00FD6E06" w14:paraId="79639A3F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D16D87" w14:textId="038B0539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</w:p>
        </w:tc>
      </w:tr>
      <w:tr w:rsidR="0068643A" w:rsidRPr="00FD6E06" w14:paraId="695C0C75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216A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058D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241B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51A766" w14:textId="578FB035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8FD7A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04B0C" w14:textId="486B61BD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5E74E9">
              <w:rPr>
                <w:rFonts w:ascii="Arial" w:hAnsi="Arial" w:cs="Arial"/>
                <w:sz w:val="20"/>
                <w:szCs w:val="20"/>
                <w:lang w:eastAsia="ja-JP"/>
              </w:rPr>
              <w:t>3-4</w:t>
            </w:r>
          </w:p>
        </w:tc>
      </w:tr>
      <w:tr w:rsidR="0068643A" w:rsidRPr="00FD6E06" w14:paraId="3DDF6B73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6E3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C77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C21B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F717E4" w14:textId="5B42136C" w:rsidR="0068643A" w:rsidRPr="00FD6E06" w:rsidRDefault="000E1F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5C639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646E12" w14:textId="58388DEE" w:rsidR="0068643A" w:rsidRPr="00F52C22" w:rsidRDefault="0019473A" w:rsidP="00FD6E06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5E74E9">
              <w:rPr>
                <w:rFonts w:ascii="Arial" w:hAnsi="Arial" w:cs="Arial"/>
                <w:sz w:val="20"/>
                <w:szCs w:val="20"/>
                <w:lang w:eastAsia="ja-JP"/>
              </w:rPr>
              <w:t>3-4</w:t>
            </w:r>
          </w:p>
        </w:tc>
      </w:tr>
      <w:tr w:rsidR="0019473A" w:rsidRPr="00FD6E06" w14:paraId="67451BF7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29FC7C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7F57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21B173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A157FA" w14:textId="7B862D9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B8EB6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2CE474" w14:textId="672EE060" w:rsidR="0019473A" w:rsidRPr="00F52C22" w:rsidRDefault="0019473A" w:rsidP="0019473A">
            <w:pPr>
              <w:spacing w:before="100" w:beforeAutospacing="1" w:after="100" w:afterAutospacing="1" w:line="240" w:lineRule="auto"/>
              <w:rPr>
                <w:rFonts w:ascii="Arial" w:hAnsi="Arial" w:cs="Arial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sz w:val="20"/>
                <w:szCs w:val="20"/>
                <w:lang w:eastAsia="ja-JP"/>
              </w:rPr>
              <w:t>#</w:t>
            </w:r>
            <w:r w:rsidR="005E74E9">
              <w:rPr>
                <w:rFonts w:ascii="Arial" w:hAnsi="Arial" w:cs="Arial"/>
                <w:sz w:val="20"/>
                <w:szCs w:val="20"/>
                <w:lang w:eastAsia="ja-JP"/>
              </w:rPr>
              <w:t>4</w:t>
            </w:r>
          </w:p>
        </w:tc>
      </w:tr>
      <w:tr w:rsidR="0019473A" w:rsidRPr="00FD6E06" w14:paraId="3CD505B1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4ECD29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1967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95C3F2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AF2A7" w14:textId="22448DF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8BE569" w14:textId="49F948C6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sdt>
          <w:sdtPr>
            <w:rPr>
              <w:rFonts w:ascii="Arial" w:hAnsi="Arial" w:cs="Arial"/>
              <w:sz w:val="20"/>
              <w:szCs w:val="20"/>
            </w:rPr>
            <w:id w:val="667444934"/>
            <w:placeholder>
              <w:docPart w:val="F9B9EAC8B340405F870799C251C7BA4E"/>
            </w:placeholder>
          </w:sdtPr>
          <w:sdtContent>
            <w:tc>
              <w:tcPr>
                <w:tcW w:w="1376" w:type="dxa"/>
                <w:tcBorders>
                  <w:top w:val="outset" w:sz="6" w:space="0" w:color="auto"/>
                  <w:left w:val="outset" w:sz="6" w:space="0" w:color="auto"/>
                  <w:bottom w:val="outset" w:sz="6" w:space="0" w:color="auto"/>
                  <w:right w:val="outset" w:sz="6" w:space="0" w:color="auto"/>
                </w:tcBorders>
                <w:vAlign w:val="center"/>
              </w:tcPr>
              <w:p w14:paraId="1CECA079" w14:textId="4A096134" w:rsidR="0019473A" w:rsidRPr="00FD6E06" w:rsidRDefault="0019473A" w:rsidP="0019473A">
                <w:pPr>
                  <w:spacing w:before="100" w:beforeAutospacing="1" w:after="100" w:afterAutospacing="1" w:line="240" w:lineRule="auto"/>
                  <w:rPr>
                    <w:rFonts w:ascii="Arial" w:eastAsia="Times New Roman" w:hAnsi="Arial" w:cs="Arial"/>
                    <w:sz w:val="20"/>
                    <w:szCs w:val="20"/>
                    <w:lang w:eastAsia="en-GB"/>
                  </w:rPr>
                </w:pPr>
                <w:r>
                  <w:rPr>
                    <w:rFonts w:ascii="Arial" w:hAnsi="Arial" w:cs="Arial"/>
                    <w:sz w:val="20"/>
                    <w:szCs w:val="20"/>
                  </w:rPr>
                  <w:t>#</w:t>
                </w:r>
                <w:r w:rsidR="005E74E9">
                  <w:rPr>
                    <w:rFonts w:ascii="Arial" w:hAnsi="Arial" w:cs="Arial"/>
                    <w:sz w:val="20"/>
                    <w:szCs w:val="20"/>
                  </w:rPr>
                  <w:t>4</w:t>
                </w:r>
              </w:p>
            </w:tc>
          </w:sdtContent>
        </w:sdt>
      </w:tr>
      <w:tr w:rsidR="0019473A" w:rsidRPr="00FD6E06" w14:paraId="2DEF24FA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4838E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BCF64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1BAC5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A6E664" w14:textId="10CA5A81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16776" w14:textId="22ABF42D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4B119A" w14:textId="6DCCC22F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</w:t>
            </w:r>
            <w:r w:rsidR="005E74E9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19473A" w:rsidRPr="00FD6E06" w14:paraId="5C0654CB" w14:textId="77777777" w:rsidTr="00B07A6F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A512D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91AB0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1CEFE" w14:textId="77777777" w:rsidR="0019473A" w:rsidRPr="00FD6E06" w:rsidRDefault="0019473A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EC641" w14:textId="0A275019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F89F9A" w14:textId="5E1C2042" w:rsidR="0019473A" w:rsidRPr="00FD6E06" w:rsidRDefault="0019473A" w:rsidP="001947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E0FB7AE" w14:textId="2B487F9F" w:rsidR="0019473A" w:rsidRPr="00FD6E06" w:rsidRDefault="005E74E9" w:rsidP="0019473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#4</w:t>
            </w:r>
          </w:p>
        </w:tc>
      </w:tr>
      <w:tr w:rsidR="00BB4AE3" w:rsidRPr="00FD6E06" w14:paraId="7FB08A2D" w14:textId="77777777" w:rsidTr="0019473A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EFCDA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1AC7828" w14:textId="77777777" w:rsidTr="0019473A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1E7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14468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E389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3043DD" w14:textId="575352C3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A8302E" w14:textId="7F47E1EE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D25B5" w14:textId="140FB712" w:rsidR="0068643A" w:rsidRPr="00FD6E06" w:rsidRDefault="001947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</w:t>
            </w:r>
            <w:r w:rsidR="005E74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5E74E9" w:rsidRPr="00FD6E06" w14:paraId="18C2E1F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A637B" w14:textId="77777777" w:rsidR="005E74E9" w:rsidRPr="00FD6E06" w:rsidRDefault="005E74E9" w:rsidP="005E74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7546E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0EC56C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88253" w14:textId="04205CCE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6C6593" w14:textId="357A456B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18473" w14:textId="641E569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4-5</w:t>
            </w:r>
          </w:p>
        </w:tc>
      </w:tr>
      <w:tr w:rsidR="005E74E9" w:rsidRPr="00FD6E06" w14:paraId="138644EB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64287D" w14:textId="77777777" w:rsidR="005E74E9" w:rsidRPr="00FD6E06" w:rsidRDefault="005E74E9" w:rsidP="005E74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EFC5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08206C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D0B07D" w14:textId="1D8BF86A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FA2C6" w14:textId="43F84AFC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E4470B" w14:textId="44A4C8E8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4-5</w:t>
            </w:r>
          </w:p>
        </w:tc>
      </w:tr>
      <w:tr w:rsidR="0068643A" w:rsidRPr="00FD6E06" w14:paraId="6C35FE2F" w14:textId="77777777" w:rsidTr="0019473A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0EAFA2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749F8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1921C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10B42" w14:textId="5D49E37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89BF83" w14:textId="5F63B59A" w:rsidR="0068643A" w:rsidRPr="00FD6E06" w:rsidRDefault="001947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4EAF2" w14:textId="56C7639D" w:rsidR="0068643A" w:rsidRPr="00FD6E06" w:rsidRDefault="005E74E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4-5</w:t>
            </w:r>
          </w:p>
        </w:tc>
      </w:tr>
      <w:tr w:rsidR="005E74E9" w:rsidRPr="00FD6E06" w14:paraId="73AEF6BD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653AB8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8AA98B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70759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01B09A" w14:textId="57074D9D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10AE5" w14:textId="0A958867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BABEA" w14:textId="350D192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4-5</w:t>
            </w:r>
          </w:p>
        </w:tc>
      </w:tr>
      <w:tr w:rsidR="005E74E9" w:rsidRPr="00FD6E06" w14:paraId="0C9EF6BA" w14:textId="77777777" w:rsidTr="0019473A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C9C7C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4C0336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23F101" w14:textId="77777777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E18AA7" w14:textId="04FFDC94" w:rsidR="005E74E9" w:rsidRPr="00FD6E06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9119F6" w14:textId="1C4C201E" w:rsidR="005E74E9" w:rsidRPr="00410BFD" w:rsidRDefault="005E74E9" w:rsidP="005E74E9">
            <w:pPr>
              <w:spacing w:before="100" w:beforeAutospacing="1" w:after="100" w:afterAutospacing="1" w:line="240" w:lineRule="auto"/>
              <w:jc w:val="center"/>
              <w:rPr>
                <w:sz w:val="24"/>
                <w:szCs w:val="24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9DBE6C" w14:textId="528ACC7A" w:rsidR="005E74E9" w:rsidRPr="00FD6E06" w:rsidRDefault="005E74E9" w:rsidP="005E74E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#4-5</w:t>
            </w:r>
          </w:p>
        </w:tc>
      </w:tr>
    </w:tbl>
    <w:p w14:paraId="496BE79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BC5A5D" w14:textId="77777777" w:rsidR="006524BF" w:rsidRDefault="006524BF" w:rsidP="00FD6E06">
      <w:pPr>
        <w:spacing w:after="0" w:line="240" w:lineRule="auto"/>
      </w:pPr>
      <w:r>
        <w:separator/>
      </w:r>
    </w:p>
  </w:endnote>
  <w:endnote w:type="continuationSeparator" w:id="0">
    <w:p w14:paraId="62FFA95A" w14:textId="77777777" w:rsidR="006524BF" w:rsidRDefault="006524BF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4BD209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98C9C88" wp14:editId="325DE779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C06349" w14:textId="77777777" w:rsidR="006524BF" w:rsidRDefault="006524BF" w:rsidP="00FD6E06">
      <w:pPr>
        <w:spacing w:after="0" w:line="240" w:lineRule="auto"/>
      </w:pPr>
      <w:r>
        <w:separator/>
      </w:r>
    </w:p>
  </w:footnote>
  <w:footnote w:type="continuationSeparator" w:id="0">
    <w:p w14:paraId="5BF91466" w14:textId="77777777" w:rsidR="006524BF" w:rsidRDefault="006524BF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A140972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BB3E71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15039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251"/>
    <w:rsid w:val="000E1F3F"/>
    <w:rsid w:val="00143DF2"/>
    <w:rsid w:val="001818FE"/>
    <w:rsid w:val="0019473A"/>
    <w:rsid w:val="001A2F14"/>
    <w:rsid w:val="001E4CA1"/>
    <w:rsid w:val="002253F7"/>
    <w:rsid w:val="00302CF2"/>
    <w:rsid w:val="00344F6A"/>
    <w:rsid w:val="00410BFD"/>
    <w:rsid w:val="004220C4"/>
    <w:rsid w:val="00430AA4"/>
    <w:rsid w:val="00591E80"/>
    <w:rsid w:val="005D6CA2"/>
    <w:rsid w:val="005E74E9"/>
    <w:rsid w:val="006524BF"/>
    <w:rsid w:val="00654E11"/>
    <w:rsid w:val="00664936"/>
    <w:rsid w:val="0068643A"/>
    <w:rsid w:val="00750A0E"/>
    <w:rsid w:val="007765C1"/>
    <w:rsid w:val="007924AC"/>
    <w:rsid w:val="00904ADB"/>
    <w:rsid w:val="009B20D2"/>
    <w:rsid w:val="00A0782F"/>
    <w:rsid w:val="00AA59AE"/>
    <w:rsid w:val="00AD4546"/>
    <w:rsid w:val="00AD5DE3"/>
    <w:rsid w:val="00B1317D"/>
    <w:rsid w:val="00B275C4"/>
    <w:rsid w:val="00B56205"/>
    <w:rsid w:val="00B567D4"/>
    <w:rsid w:val="00BB0065"/>
    <w:rsid w:val="00BB4AE3"/>
    <w:rsid w:val="00C56737"/>
    <w:rsid w:val="00CA6DD4"/>
    <w:rsid w:val="00D44B55"/>
    <w:rsid w:val="00ED08BB"/>
    <w:rsid w:val="00EE17D5"/>
    <w:rsid w:val="00F52C22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1CDE03"/>
  <w15:docId w15:val="{0A65ED5E-60CE-4EA3-AA5F-B87E3C058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68F77210BCE40129B827AC1958912D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987E08-A2B6-4E58-812A-9F5BED9EECE6}"/>
      </w:docPartPr>
      <w:docPartBody>
        <w:p w:rsidR="00E77771" w:rsidRDefault="00C74399" w:rsidP="00C74399">
          <w:pPr>
            <w:pStyle w:val="E68F77210BCE40129B827AC1958912D4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1A3A6272F4D642DCA59089290CB14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2DD64A-EF1A-4F86-A3B3-6537D114349C}"/>
      </w:docPartPr>
      <w:docPartBody>
        <w:p w:rsidR="00E77771" w:rsidRDefault="00C74399" w:rsidP="00C74399">
          <w:pPr>
            <w:pStyle w:val="1A3A6272F4D642DCA59089290CB14232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D3359A3E19B74B25A6D2C9EBE376F6F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9DD5300-1E17-42CE-984B-FD862C0A80DF}"/>
      </w:docPartPr>
      <w:docPartBody>
        <w:p w:rsidR="00E77771" w:rsidRDefault="00C74399" w:rsidP="00C74399">
          <w:pPr>
            <w:pStyle w:val="D3359A3E19B74B25A6D2C9EBE376F6F6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47CD72E7F7B54ED287DF43F2FDA90E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7109D8-EC55-4023-96AD-8C0A8E2177DA}"/>
      </w:docPartPr>
      <w:docPartBody>
        <w:p w:rsidR="00E77771" w:rsidRDefault="00C74399" w:rsidP="00C74399">
          <w:pPr>
            <w:pStyle w:val="47CD72E7F7B54ED287DF43F2FDA90E5C"/>
          </w:pPr>
          <w:r w:rsidRPr="003A2F5F">
            <w:rPr>
              <w:rStyle w:val="PlaceholderText"/>
            </w:rPr>
            <w:t>Click here to enter text.</w:t>
          </w:r>
        </w:p>
      </w:docPartBody>
    </w:docPart>
    <w:docPart>
      <w:docPartPr>
        <w:name w:val="F9B9EAC8B340405F870799C251C7B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59E0E0-FC44-45F5-8A4C-1894FD000BA1}"/>
      </w:docPartPr>
      <w:docPartBody>
        <w:p w:rsidR="00E77771" w:rsidRDefault="00C74399" w:rsidP="00C74399">
          <w:pPr>
            <w:pStyle w:val="F9B9EAC8B340405F870799C251C7BA4E"/>
          </w:pPr>
          <w:r w:rsidRPr="003A2F5F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399"/>
    <w:rsid w:val="00095657"/>
    <w:rsid w:val="00143DF2"/>
    <w:rsid w:val="002C1914"/>
    <w:rsid w:val="00302CF2"/>
    <w:rsid w:val="00B04C70"/>
    <w:rsid w:val="00C74399"/>
    <w:rsid w:val="00E77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74399"/>
    <w:rPr>
      <w:color w:val="808080"/>
    </w:rPr>
  </w:style>
  <w:style w:type="paragraph" w:customStyle="1" w:styleId="E68F77210BCE40129B827AC1958912D4">
    <w:name w:val="E68F77210BCE40129B827AC1958912D4"/>
    <w:rsid w:val="00C74399"/>
  </w:style>
  <w:style w:type="paragraph" w:customStyle="1" w:styleId="1A3A6272F4D642DCA59089290CB14232">
    <w:name w:val="1A3A6272F4D642DCA59089290CB14232"/>
    <w:rsid w:val="00C74399"/>
  </w:style>
  <w:style w:type="paragraph" w:customStyle="1" w:styleId="D3359A3E19B74B25A6D2C9EBE376F6F6">
    <w:name w:val="D3359A3E19B74B25A6D2C9EBE376F6F6"/>
    <w:rsid w:val="00C74399"/>
  </w:style>
  <w:style w:type="paragraph" w:customStyle="1" w:styleId="47CD72E7F7B54ED287DF43F2FDA90E5C">
    <w:name w:val="47CD72E7F7B54ED287DF43F2FDA90E5C"/>
    <w:rsid w:val="00C74399"/>
  </w:style>
  <w:style w:type="paragraph" w:customStyle="1" w:styleId="F9B9EAC8B340405F870799C251C7BA4E">
    <w:name w:val="F9B9EAC8B340405F870799C251C7BA4E"/>
    <w:rsid w:val="00C7439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4</Words>
  <Characters>4583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Kristina Kokorelias</cp:lastModifiedBy>
  <cp:revision>2</cp:revision>
  <dcterms:created xsi:type="dcterms:W3CDTF">2026-06-10T17:24:00Z</dcterms:created>
  <dcterms:modified xsi:type="dcterms:W3CDTF">2026-06-10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e3bf504ff65df60c266a392b59716188ae332334abbda28dc49adfd3df9149</vt:lpwstr>
  </property>
</Properties>
</file>